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DF50B" w14:textId="77777777" w:rsidR="007E5907" w:rsidRPr="00005C9A" w:rsidRDefault="007E5907" w:rsidP="007E5907">
      <w:pPr>
        <w:pStyle w:val="berschrift3"/>
        <w:rPr>
          <w:rFonts w:ascii="Times New Roman" w:hAnsi="Times New Roman" w:cs="Times New Roman"/>
          <w:sz w:val="22"/>
          <w:szCs w:val="22"/>
          <w:lang w:val="en-US"/>
        </w:rPr>
      </w:pPr>
      <w:r w:rsidRPr="00005C9A">
        <w:rPr>
          <w:rFonts w:ascii="Times New Roman" w:hAnsi="Times New Roman" w:cs="Times New Roman"/>
          <w:sz w:val="22"/>
          <w:szCs w:val="22"/>
          <w:lang w:val="en-US"/>
        </w:rPr>
        <w:t>Additional file 1</w:t>
      </w:r>
    </w:p>
    <w:p w14:paraId="5DD531A3" w14:textId="5CF2A2C1" w:rsidR="007E5907" w:rsidRPr="0058581E" w:rsidRDefault="007E5907" w:rsidP="009C411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Measurement of ‘Active Mobility’</w:t>
      </w:r>
    </w:p>
    <w:p w14:paraId="56DE32EC" w14:textId="77777777" w:rsidR="007E5907" w:rsidRDefault="007E5907" w:rsidP="009C411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Question: “On how many days, and for how long have you conducted the following activities in the last four weeks?”</w:t>
      </w:r>
    </w:p>
    <w:p w14:paraId="00138277" w14:textId="77777777" w:rsidR="009C411B" w:rsidRPr="0058581E" w:rsidRDefault="009C411B" w:rsidP="009C411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54797A" w14:textId="77777777" w:rsidR="007E5907" w:rsidRPr="0058581E" w:rsidRDefault="007E5907" w:rsidP="002B4AC8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‘Walking to work (also partial sections): On _ days during the 4 weeks and approximately _ minutes per day.’</w:t>
      </w:r>
    </w:p>
    <w:p w14:paraId="34C50CD2" w14:textId="77777777" w:rsidR="007E5907" w:rsidRPr="0058581E" w:rsidRDefault="007E5907" w:rsidP="002B4AC8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‘Walking to the grocery store: On _ days during the 4 weeks and approximately _ minutes per day.’</w:t>
      </w:r>
    </w:p>
    <w:p w14:paraId="0689A36B" w14:textId="77777777" w:rsidR="007E5907" w:rsidRPr="0058581E" w:rsidRDefault="007E5907" w:rsidP="002B4AC8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‘Bicycling to work: On _ days during the 4 weeks and approximately _ minutes per day.’</w:t>
      </w:r>
    </w:p>
    <w:p w14:paraId="694EEC27" w14:textId="77777777" w:rsidR="007E5907" w:rsidRPr="0058581E" w:rsidRDefault="007E5907" w:rsidP="002B4AC8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‘Bicycling for other transportation purposes: On _ days during the 4 weeks and approximately _ minutes per day.’</w:t>
      </w:r>
    </w:p>
    <w:p w14:paraId="212A5CE8" w14:textId="4532E01C" w:rsidR="0075109B" w:rsidRDefault="007E5907" w:rsidP="009C411B">
      <w:pPr>
        <w:numPr>
          <w:ilvl w:val="0"/>
          <w:numId w:val="2"/>
        </w:num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58581E">
        <w:rPr>
          <w:rFonts w:ascii="Times New Roman" w:eastAsia="Times New Roman" w:hAnsi="Times New Roman" w:cs="Times New Roman"/>
          <w:sz w:val="20"/>
          <w:szCs w:val="20"/>
          <w:lang w:val="en-US"/>
        </w:rPr>
        <w:t>‘Walking for recreation/strolling: On _ days during the 4 weeks and approximately _ minutes per day.’</w:t>
      </w:r>
    </w:p>
    <w:p w14:paraId="25E99B61" w14:textId="77777777" w:rsidR="009C411B" w:rsidRDefault="009C411B" w:rsidP="009C411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9B2B1B" w14:textId="325BE8B2" w:rsidR="002B4AC8" w:rsidRPr="007E5907" w:rsidRDefault="002B4AC8" w:rsidP="009C411B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B4AC8">
        <w:rPr>
          <w:rFonts w:ascii="Times New Roman" w:eastAsia="Times New Roman" w:hAnsi="Times New Roman" w:cs="Times New Roman"/>
          <w:sz w:val="20"/>
          <w:szCs w:val="20"/>
          <w:lang w:val="en-US"/>
        </w:rPr>
        <w:t>Note: In the first gap, the participants indicate the number of days on which they have done this activity (ranging from 0 to 31, with 31 indicating that the activity was done every in a month with 31 days). In the second gap, the participants indicate their approximation of the amount of minutes that they did this activity (ranging from 0 to 1440 minutes, with 1440 minutes theoretically representing an activity that was done without a break over the complete course of the day).</w:t>
      </w:r>
    </w:p>
    <w:sectPr w:rsidR="002B4AC8" w:rsidRPr="007E5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664A1"/>
    <w:multiLevelType w:val="multilevel"/>
    <w:tmpl w:val="70447AD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E5E4241"/>
    <w:multiLevelType w:val="multilevel"/>
    <w:tmpl w:val="99C49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81676946">
    <w:abstractNumId w:val="0"/>
  </w:num>
  <w:num w:numId="2" w16cid:durableId="163672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DYzNjI0NjA3NTdS0lEKTi0uzszPAykwrQUAyXPe3ywAAAA="/>
  </w:docVars>
  <w:rsids>
    <w:rsidRoot w:val="003A7DD7"/>
    <w:rsid w:val="001D1303"/>
    <w:rsid w:val="002B4AC8"/>
    <w:rsid w:val="003A7DD7"/>
    <w:rsid w:val="004E726B"/>
    <w:rsid w:val="005E2869"/>
    <w:rsid w:val="0075109B"/>
    <w:rsid w:val="007E5907"/>
    <w:rsid w:val="009C411B"/>
    <w:rsid w:val="00A3576A"/>
    <w:rsid w:val="00A9614B"/>
    <w:rsid w:val="00F7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0CB86"/>
  <w15:chartTrackingRefBased/>
  <w15:docId w15:val="{62FA048C-B700-4C9D-8897-C66C14DF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5907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590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next w:val="Standard"/>
    <w:uiPriority w:val="2"/>
    <w:qFormat/>
    <w:rsid w:val="001D1303"/>
    <w:pPr>
      <w:pageBreakBefore/>
      <w:spacing w:line="480" w:lineRule="auto"/>
      <w:jc w:val="center"/>
      <w:outlineLvl w:val="0"/>
    </w:pPr>
    <w:rPr>
      <w:rFonts w:eastAsiaTheme="majorEastAsia" w:cstheme="majorBidi"/>
      <w:lang w:eastAsia="ja-JP"/>
    </w:rPr>
  </w:style>
  <w:style w:type="character" w:customStyle="1" w:styleId="KommentartextZchn">
    <w:name w:val="Kommentartext Zchn"/>
    <w:basedOn w:val="Absatz-Standardschriftart"/>
    <w:uiPriority w:val="99"/>
    <w:semiHidden/>
    <w:rsid w:val="001D1303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D1303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1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Titel2">
    <w:name w:val="Titel 2"/>
    <w:basedOn w:val="Standard"/>
    <w:uiPriority w:val="1"/>
    <w:qFormat/>
    <w:rsid w:val="001D1303"/>
    <w:pPr>
      <w:spacing w:line="480" w:lineRule="auto"/>
      <w:jc w:val="center"/>
    </w:pPr>
    <w:rPr>
      <w:rFonts w:eastAsiaTheme="minorEastAsia"/>
      <w:kern w:val="24"/>
      <w:sz w:val="24"/>
      <w:szCs w:val="24"/>
      <w:lang w:eastAsia="ja-JP"/>
    </w:rPr>
  </w:style>
  <w:style w:type="paragraph" w:customStyle="1" w:styleId="Flietext">
    <w:name w:val="Fließtext"/>
    <w:basedOn w:val="Standard"/>
    <w:link w:val="FlietextZchn"/>
    <w:qFormat/>
    <w:rsid w:val="001D1303"/>
    <w:pPr>
      <w:spacing w:line="480" w:lineRule="auto"/>
      <w:jc w:val="both"/>
    </w:pPr>
    <w:rPr>
      <w:sz w:val="24"/>
    </w:rPr>
  </w:style>
  <w:style w:type="character" w:customStyle="1" w:styleId="FlietextZchn">
    <w:name w:val="Fließtext Zchn"/>
    <w:basedOn w:val="Absatz-Standardschriftart"/>
    <w:link w:val="Flietext"/>
    <w:rsid w:val="001D1303"/>
    <w:rPr>
      <w:rFonts w:asciiTheme="minorHAnsi" w:hAnsiTheme="minorHAnsi" w:cstheme="minorBidi"/>
      <w:color w:val="auto"/>
      <w:szCs w:val="22"/>
      <w:lang w:val="en-US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D1303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D1303"/>
    <w:rPr>
      <w:rFonts w:asciiTheme="minorHAnsi" w:hAnsiTheme="minorHAnsi" w:cstheme="minorBidi"/>
      <w:color w:val="auto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D130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1303"/>
    <w:rPr>
      <w:rFonts w:asciiTheme="minorHAnsi" w:hAnsiTheme="minorHAnsi" w:cstheme="minorBidi"/>
      <w:color w:val="auto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1303"/>
    <w:pPr>
      <w:tabs>
        <w:tab w:val="center" w:pos="4513"/>
        <w:tab w:val="right" w:pos="9026"/>
      </w:tabs>
      <w:spacing w:line="24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1D1303"/>
    <w:rPr>
      <w:rFonts w:asciiTheme="minorHAnsi" w:hAnsiTheme="minorHAnsi" w:cstheme="minorBidi"/>
      <w:color w:val="auto"/>
      <w:sz w:val="22"/>
      <w:szCs w:val="22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1303"/>
    <w:rPr>
      <w:sz w:val="16"/>
      <w:szCs w:val="16"/>
    </w:rPr>
  </w:style>
  <w:style w:type="paragraph" w:styleId="Titel">
    <w:name w:val="Title"/>
    <w:basedOn w:val="Standard"/>
    <w:link w:val="TitelZchn"/>
    <w:qFormat/>
    <w:rsid w:val="001D1303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elZchn">
    <w:name w:val="Titel Zchn"/>
    <w:basedOn w:val="Absatz-Standardschriftart"/>
    <w:link w:val="Titel"/>
    <w:rsid w:val="001D1303"/>
    <w:rPr>
      <w:rFonts w:asciiTheme="majorHAnsi" w:eastAsiaTheme="majorEastAsia" w:hAnsiTheme="majorHAnsi" w:cstheme="majorBidi"/>
      <w:color w:val="auto"/>
      <w:kern w:val="24"/>
      <w:lang w:eastAsia="ja-JP"/>
    </w:rPr>
  </w:style>
  <w:style w:type="character" w:styleId="Hyperlink">
    <w:name w:val="Hyperlink"/>
    <w:basedOn w:val="Absatz-Standardschriftart"/>
    <w:uiPriority w:val="99"/>
    <w:unhideWhenUsed/>
    <w:rsid w:val="001D1303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1303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1D1303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3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303"/>
    <w:rPr>
      <w:rFonts w:ascii="Segoe UI" w:hAnsi="Segoe UI" w:cs="Segoe UI"/>
      <w:color w:val="auto"/>
      <w:sz w:val="18"/>
      <w:szCs w:val="18"/>
    </w:rPr>
  </w:style>
  <w:style w:type="paragraph" w:styleId="Listenabsatz">
    <w:name w:val="List Paragraph"/>
    <w:basedOn w:val="Standard"/>
    <w:uiPriority w:val="34"/>
    <w:qFormat/>
    <w:rsid w:val="001D1303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7E5907"/>
    <w:rPr>
      <w:rFonts w:ascii="Arial" w:eastAsia="Arial" w:hAnsi="Arial" w:cs="Arial"/>
      <w:color w:val="434343"/>
      <w:sz w:val="28"/>
      <w:szCs w:val="2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ollenbach</dc:creator>
  <cp:keywords/>
  <dc:description/>
  <cp:lastModifiedBy>Lukas Bollenbach</cp:lastModifiedBy>
  <cp:revision>4</cp:revision>
  <dcterms:created xsi:type="dcterms:W3CDTF">2023-06-22T13:49:00Z</dcterms:created>
  <dcterms:modified xsi:type="dcterms:W3CDTF">2023-07-10T06:14:00Z</dcterms:modified>
</cp:coreProperties>
</file>